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60A11" w14:textId="77777777" w:rsidR="001E3623" w:rsidRPr="000A7C51" w:rsidRDefault="001E3623" w:rsidP="001E36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7C51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0ACCEE2B" w14:textId="77777777" w:rsidR="001E3623" w:rsidRPr="000A7C51" w:rsidRDefault="001E3623" w:rsidP="001E3623">
      <w:pPr>
        <w:rPr>
          <w:rFonts w:ascii="Times New Roman" w:hAnsi="Times New Roman" w:cs="Times New Roman"/>
          <w:sz w:val="24"/>
          <w:szCs w:val="24"/>
        </w:rPr>
      </w:pPr>
      <w:r w:rsidRPr="000A7C5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A7C51">
        <w:rPr>
          <w:rFonts w:ascii="Times New Roman" w:hAnsi="Times New Roman" w:cs="Times New Roman"/>
          <w:sz w:val="24"/>
          <w:szCs w:val="24"/>
        </w:rPr>
        <w:t xml:space="preserve"> Medicare Benefits Schedule Items for X-ray Services</w:t>
      </w:r>
      <w:r w:rsidRPr="000A7C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A7C5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5869"/>
      </w:tblGrid>
      <w:tr w:rsidR="001E3623" w:rsidRPr="000A7C51" w14:paraId="13E56DBA" w14:textId="77777777" w:rsidTr="007F1CD4"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14:paraId="72D99FBD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Mobile X-ray Item (57541) Eligible X-ray Classes</w:t>
            </w:r>
          </w:p>
        </w:tc>
        <w:tc>
          <w:tcPr>
            <w:tcW w:w="5869" w:type="dxa"/>
            <w:tcBorders>
              <w:top w:val="single" w:sz="4" w:space="0" w:color="auto"/>
              <w:bottom w:val="single" w:sz="4" w:space="0" w:color="auto"/>
            </w:tcBorders>
          </w:tcPr>
          <w:p w14:paraId="21D217BD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Medicare Benefits Schedule Items</w:t>
            </w:r>
          </w:p>
        </w:tc>
      </w:tr>
      <w:tr w:rsidR="001E3623" w:rsidRPr="000A7C51" w14:paraId="4B791B59" w14:textId="77777777" w:rsidTr="007F1CD4">
        <w:tc>
          <w:tcPr>
            <w:tcW w:w="3534" w:type="dxa"/>
            <w:tcBorders>
              <w:top w:val="single" w:sz="4" w:space="0" w:color="auto"/>
            </w:tcBorders>
          </w:tcPr>
          <w:p w14:paraId="63AF37A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5869" w:type="dxa"/>
            <w:tcBorders>
              <w:top w:val="single" w:sz="4" w:space="0" w:color="auto"/>
            </w:tcBorders>
          </w:tcPr>
          <w:p w14:paraId="53F725FC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509, 57515, 57521, 57527, 57530*, 57533*, 57539*, 57703, 57705*, 57709, 57711*, 57712, 57714*, 57715, 57717*, 58521, 58523*, 58524, 58526*, 58527, 58529*, 57536*</w:t>
            </w:r>
          </w:p>
        </w:tc>
      </w:tr>
      <w:tr w:rsidR="001E3623" w:rsidRPr="000A7C51" w14:paraId="1CF30E9E" w14:textId="77777777" w:rsidTr="007F1CD4">
        <w:tc>
          <w:tcPr>
            <w:tcW w:w="3534" w:type="dxa"/>
          </w:tcPr>
          <w:p w14:paraId="001B0744" w14:textId="2491D88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Pneumonia/Heart Failure</w:t>
            </w:r>
          </w:p>
        </w:tc>
        <w:tc>
          <w:tcPr>
            <w:tcW w:w="5869" w:type="dxa"/>
          </w:tcPr>
          <w:p w14:paraId="27F27EB1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8503, 58505*</w:t>
            </w:r>
          </w:p>
        </w:tc>
      </w:tr>
      <w:tr w:rsidR="001E3623" w:rsidRPr="000A7C51" w14:paraId="259A25A5" w14:textId="77777777" w:rsidTr="007F1CD4">
        <w:tc>
          <w:tcPr>
            <w:tcW w:w="3534" w:type="dxa"/>
          </w:tcPr>
          <w:p w14:paraId="33847BBF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Acute abdomen/bowel obstruction</w:t>
            </w:r>
          </w:p>
        </w:tc>
        <w:tc>
          <w:tcPr>
            <w:tcW w:w="5869" w:type="dxa"/>
          </w:tcPr>
          <w:p w14:paraId="7C8C18A3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8903, 58905*</w:t>
            </w:r>
          </w:p>
        </w:tc>
      </w:tr>
      <w:tr w:rsidR="001E3623" w:rsidRPr="000A7C51" w14:paraId="410E5314" w14:textId="77777777" w:rsidTr="007F1CD4">
        <w:tc>
          <w:tcPr>
            <w:tcW w:w="3534" w:type="dxa"/>
            <w:tcBorders>
              <w:bottom w:val="single" w:sz="4" w:space="0" w:color="auto"/>
            </w:tcBorders>
          </w:tcPr>
          <w:p w14:paraId="25A2EB4F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9" w:type="dxa"/>
            <w:tcBorders>
              <w:bottom w:val="single" w:sz="4" w:space="0" w:color="auto"/>
            </w:tcBorders>
          </w:tcPr>
          <w:p w14:paraId="7629EA4C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23" w:rsidRPr="000A7C51" w14:paraId="3B2FCFDD" w14:textId="77777777" w:rsidTr="007F1CD4"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14:paraId="5D960EA4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Body parts</w:t>
            </w:r>
          </w:p>
        </w:tc>
        <w:tc>
          <w:tcPr>
            <w:tcW w:w="5869" w:type="dxa"/>
            <w:tcBorders>
              <w:top w:val="single" w:sz="4" w:space="0" w:color="auto"/>
              <w:bottom w:val="single" w:sz="4" w:space="0" w:color="auto"/>
            </w:tcBorders>
          </w:tcPr>
          <w:p w14:paraId="60BC8464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Medicare Benefits Schedule Items</w:t>
            </w:r>
          </w:p>
        </w:tc>
      </w:tr>
      <w:tr w:rsidR="001E3623" w:rsidRPr="000A7C51" w14:paraId="742695D9" w14:textId="77777777" w:rsidTr="007F1CD4">
        <w:tc>
          <w:tcPr>
            <w:tcW w:w="3534" w:type="dxa"/>
            <w:tcBorders>
              <w:top w:val="single" w:sz="4" w:space="0" w:color="auto"/>
            </w:tcBorders>
          </w:tcPr>
          <w:p w14:paraId="34461B77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5869" w:type="dxa"/>
            <w:tcBorders>
              <w:top w:val="single" w:sz="4" w:space="0" w:color="auto"/>
            </w:tcBorders>
          </w:tcPr>
          <w:p w14:paraId="00987755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8500, 58502, 58503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†, 58505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†, 58509, 58511, 58521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8523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8524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8526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8527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8529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E3623" w:rsidRPr="000A7C51" w14:paraId="1FFE4E24" w14:textId="77777777" w:rsidTr="007F1CD4">
        <w:tc>
          <w:tcPr>
            <w:tcW w:w="3534" w:type="dxa"/>
          </w:tcPr>
          <w:p w14:paraId="074F98DA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GI tract plain abdominal</w:t>
            </w:r>
          </w:p>
        </w:tc>
        <w:tc>
          <w:tcPr>
            <w:tcW w:w="5869" w:type="dxa"/>
          </w:tcPr>
          <w:p w14:paraId="13A79B52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8900, 58902, 58903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‡, 58905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1E3623" w:rsidRPr="000A7C51" w14:paraId="0039AE27" w14:textId="77777777" w:rsidTr="007F1CD4">
        <w:tc>
          <w:tcPr>
            <w:tcW w:w="3534" w:type="dxa"/>
          </w:tcPr>
          <w:p w14:paraId="7A087B23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Extremities / upper body including arms</w:t>
            </w:r>
          </w:p>
        </w:tc>
        <w:tc>
          <w:tcPr>
            <w:tcW w:w="5869" w:type="dxa"/>
          </w:tcPr>
          <w:p w14:paraId="3268F98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506, 57509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12, 57515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29, 57530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32, 57533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000, 57702, 57703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705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706, 57708, 57709, 57711</w:t>
            </w:r>
          </w:p>
        </w:tc>
      </w:tr>
      <w:tr w:rsidR="001E3623" w:rsidRPr="000A7C51" w14:paraId="44932D8A" w14:textId="77777777" w:rsidTr="007F1CD4">
        <w:tc>
          <w:tcPr>
            <w:tcW w:w="3534" w:type="dxa"/>
          </w:tcPr>
          <w:p w14:paraId="3FDAB62E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Extremities / legs</w:t>
            </w:r>
          </w:p>
        </w:tc>
        <w:tc>
          <w:tcPr>
            <w:tcW w:w="5869" w:type="dxa"/>
          </w:tcPr>
          <w:p w14:paraId="448BDC67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518, 57521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35, 57536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24, 57527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38, 57539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522, 57523, 57537, 57540</w:t>
            </w:r>
          </w:p>
        </w:tc>
      </w:tr>
      <w:tr w:rsidR="001E3623" w:rsidRPr="000A7C51" w14:paraId="585A9101" w14:textId="77777777" w:rsidTr="007F1CD4">
        <w:tc>
          <w:tcPr>
            <w:tcW w:w="3534" w:type="dxa"/>
          </w:tcPr>
          <w:p w14:paraId="5D46E3F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Extremities / hip join and pelvis</w:t>
            </w:r>
          </w:p>
        </w:tc>
        <w:tc>
          <w:tcPr>
            <w:tcW w:w="5869" w:type="dxa"/>
          </w:tcPr>
          <w:p w14:paraId="03A47CF6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712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714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, 57715, 57717</w:t>
            </w:r>
            <w:r w:rsidRPr="000A7C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E3623" w:rsidRPr="000A7C51" w14:paraId="37698BC8" w14:textId="77777777" w:rsidTr="007F1CD4">
        <w:tc>
          <w:tcPr>
            <w:tcW w:w="3534" w:type="dxa"/>
          </w:tcPr>
          <w:p w14:paraId="2579B093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</w:p>
        </w:tc>
        <w:tc>
          <w:tcPr>
            <w:tcW w:w="5869" w:type="dxa"/>
          </w:tcPr>
          <w:p w14:paraId="4877CFBE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8100, 58103, 58106, 58109</w:t>
            </w:r>
          </w:p>
        </w:tc>
      </w:tr>
      <w:tr w:rsidR="001E3623" w:rsidRPr="000A7C51" w14:paraId="118540F0" w14:textId="77777777" w:rsidTr="007F1CD4">
        <w:tc>
          <w:tcPr>
            <w:tcW w:w="3534" w:type="dxa"/>
          </w:tcPr>
          <w:p w14:paraId="672456BD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5869" w:type="dxa"/>
          </w:tcPr>
          <w:p w14:paraId="78207DC1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945, 57956, 57901, 57907, 57915</w:t>
            </w:r>
          </w:p>
        </w:tc>
      </w:tr>
    </w:tbl>
    <w:p w14:paraId="4018F959" w14:textId="77777777" w:rsidR="001E3623" w:rsidRPr="000A7C51" w:rsidRDefault="001E3623" w:rsidP="001E36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7C51">
        <w:rPr>
          <w:rFonts w:ascii="Times New Roman" w:hAnsi="Times New Roman" w:cs="Times New Roman"/>
          <w:sz w:val="20"/>
          <w:szCs w:val="20"/>
        </w:rPr>
        <w:t>* Eligibility for item ceased 30/4/2020.</w:t>
      </w:r>
    </w:p>
    <w:p w14:paraId="1922B416" w14:textId="77777777" w:rsidR="001E3623" w:rsidRPr="000A7C51" w:rsidRDefault="001E3623" w:rsidP="001E36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7C51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0A7C51">
        <w:rPr>
          <w:rFonts w:ascii="Times New Roman" w:hAnsi="Times New Roman" w:cs="Times New Roman"/>
          <w:sz w:val="20"/>
          <w:szCs w:val="20"/>
        </w:rPr>
        <w:t xml:space="preserve"> Most relevant to falls.</w:t>
      </w:r>
    </w:p>
    <w:p w14:paraId="636360EB" w14:textId="77777777" w:rsidR="001E3623" w:rsidRPr="000A7C51" w:rsidRDefault="001E3623" w:rsidP="001E36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7C51">
        <w:rPr>
          <w:rFonts w:ascii="Times New Roman" w:hAnsi="Times New Roman" w:cs="Times New Roman"/>
          <w:sz w:val="20"/>
          <w:szCs w:val="20"/>
        </w:rPr>
        <w:t>† Code for pneumonia/heart failure.</w:t>
      </w:r>
    </w:p>
    <w:p w14:paraId="768A08A9" w14:textId="77777777" w:rsidR="001E3623" w:rsidRPr="000A7C51" w:rsidRDefault="001E3623" w:rsidP="001E36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A7C51">
        <w:rPr>
          <w:rFonts w:ascii="Times New Roman" w:hAnsi="Times New Roman" w:cs="Times New Roman"/>
          <w:sz w:val="20"/>
          <w:szCs w:val="20"/>
        </w:rPr>
        <w:t>‡ Codes for acute abdomen/bowel obstru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7B2DD0" w14:textId="05302882" w:rsidR="001E3623" w:rsidRPr="00F721C5" w:rsidRDefault="001E3623" w:rsidP="001E36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721C5">
        <w:rPr>
          <w:rFonts w:ascii="Times New Roman" w:hAnsi="Times New Roman" w:cs="Times New Roman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721C5">
        <w:rPr>
          <w:rFonts w:ascii="Times New Roman" w:hAnsi="Times New Roman" w:cs="Times New Roman"/>
          <w:sz w:val="20"/>
          <w:szCs w:val="20"/>
        </w:rPr>
        <w:t>able shows M</w:t>
      </w:r>
      <w:r w:rsidR="00CA74E4">
        <w:rPr>
          <w:rFonts w:ascii="Times New Roman" w:hAnsi="Times New Roman" w:cs="Times New Roman"/>
          <w:sz w:val="20"/>
          <w:szCs w:val="20"/>
        </w:rPr>
        <w:t>edicare Benefits Schedule</w:t>
      </w:r>
      <w:r w:rsidRPr="00F721C5">
        <w:rPr>
          <w:rFonts w:ascii="Times New Roman" w:hAnsi="Times New Roman" w:cs="Times New Roman"/>
          <w:sz w:val="20"/>
          <w:szCs w:val="20"/>
        </w:rPr>
        <w:t xml:space="preserve"> items that are eligible to be claimed with the mobile X-ray item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F721C5">
        <w:rPr>
          <w:rFonts w:ascii="Times New Roman" w:hAnsi="Times New Roman" w:cs="Times New Roman"/>
          <w:sz w:val="20"/>
          <w:szCs w:val="20"/>
        </w:rPr>
        <w:t xml:space="preserve"> items for X-rays considered in our study. These other X-rays were provided concurrently with eligible </w:t>
      </w:r>
      <w:r>
        <w:rPr>
          <w:rFonts w:ascii="Times New Roman" w:hAnsi="Times New Roman" w:cs="Times New Roman"/>
          <w:sz w:val="20"/>
          <w:szCs w:val="20"/>
        </w:rPr>
        <w:t xml:space="preserve">mobile </w:t>
      </w:r>
      <w:r w:rsidRPr="00F721C5">
        <w:rPr>
          <w:rFonts w:ascii="Times New Roman" w:hAnsi="Times New Roman" w:cs="Times New Roman"/>
          <w:sz w:val="20"/>
          <w:szCs w:val="20"/>
        </w:rPr>
        <w:t>X-ray services.</w:t>
      </w:r>
    </w:p>
    <w:p w14:paraId="18994621" w14:textId="77777777" w:rsidR="001E3623" w:rsidRPr="00F647FA" w:rsidRDefault="001E3623" w:rsidP="001E3623">
      <w:pPr>
        <w:rPr>
          <w:rFonts w:ascii="Times New Roman" w:hAnsi="Times New Roman" w:cs="Times New Roman"/>
          <w:sz w:val="24"/>
          <w:szCs w:val="24"/>
        </w:rPr>
      </w:pPr>
    </w:p>
    <w:p w14:paraId="4B2410FE" w14:textId="77777777" w:rsidR="001E3623" w:rsidRPr="00F647FA" w:rsidRDefault="001E3623" w:rsidP="001E3623">
      <w:pPr>
        <w:rPr>
          <w:rFonts w:ascii="Times New Roman" w:hAnsi="Times New Roman" w:cs="Times New Roman"/>
          <w:sz w:val="24"/>
          <w:szCs w:val="24"/>
        </w:rPr>
      </w:pPr>
    </w:p>
    <w:p w14:paraId="41ACB22C" w14:textId="77777777" w:rsidR="001E3623" w:rsidRPr="00F647FA" w:rsidRDefault="001E3623" w:rsidP="001E3623">
      <w:pPr>
        <w:rPr>
          <w:rFonts w:ascii="Times New Roman" w:hAnsi="Times New Roman" w:cs="Times New Roman"/>
          <w:sz w:val="24"/>
          <w:szCs w:val="24"/>
        </w:rPr>
      </w:pPr>
      <w:r w:rsidRPr="00F647FA">
        <w:rPr>
          <w:rFonts w:ascii="Times New Roman" w:hAnsi="Times New Roman" w:cs="Times New Roman"/>
          <w:sz w:val="24"/>
          <w:szCs w:val="24"/>
        </w:rPr>
        <w:br w:type="page"/>
      </w:r>
    </w:p>
    <w:p w14:paraId="193C09EB" w14:textId="238EBEF2" w:rsidR="001E3623" w:rsidRPr="000A7C51" w:rsidRDefault="001E3623" w:rsidP="001E3623">
      <w:pPr>
        <w:rPr>
          <w:rFonts w:ascii="Times New Roman" w:hAnsi="Times New Roman" w:cs="Times New Roman"/>
          <w:sz w:val="24"/>
          <w:szCs w:val="24"/>
        </w:rPr>
      </w:pPr>
      <w:r w:rsidRPr="000A7C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0A7C51">
        <w:rPr>
          <w:rFonts w:ascii="Times New Roman" w:hAnsi="Times New Roman" w:cs="Times New Roman"/>
          <w:sz w:val="24"/>
          <w:szCs w:val="24"/>
        </w:rPr>
        <w:t xml:space="preserve">. </w:t>
      </w:r>
      <w:r w:rsidR="00CA74E4">
        <w:rPr>
          <w:rFonts w:ascii="Times New Roman" w:hAnsi="Times New Roman" w:cs="Times New Roman"/>
          <w:sz w:val="24"/>
          <w:szCs w:val="24"/>
        </w:rPr>
        <w:t>Long-term care</w:t>
      </w:r>
      <w:r w:rsidRPr="000A7C51">
        <w:rPr>
          <w:rFonts w:ascii="Times New Roman" w:hAnsi="Times New Roman" w:cs="Times New Roman"/>
          <w:sz w:val="24"/>
          <w:szCs w:val="24"/>
        </w:rPr>
        <w:t xml:space="preserve"> facility characteristics according to mobile X-ray service callouts (57541 item), Nov 2019 – Jun 202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36"/>
        <w:gridCol w:w="936"/>
        <w:gridCol w:w="936"/>
        <w:gridCol w:w="816"/>
        <w:gridCol w:w="1230"/>
        <w:gridCol w:w="850"/>
      </w:tblGrid>
      <w:tr w:rsidR="001E3623" w:rsidRPr="000A7C51" w14:paraId="059399D1" w14:textId="77777777" w:rsidTr="007F1CD4">
        <w:tc>
          <w:tcPr>
            <w:tcW w:w="2972" w:type="dxa"/>
            <w:tcBorders>
              <w:bottom w:val="nil"/>
            </w:tcBorders>
          </w:tcPr>
          <w:p w14:paraId="2F553E3C" w14:textId="77777777" w:rsidR="001E3623" w:rsidRPr="009B0F54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44150AC" w14:textId="77777777" w:rsidR="001E3623" w:rsidRPr="00054D84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8C0BE44" w14:textId="77777777" w:rsidR="001E3623" w:rsidRPr="00054D84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4FD9D8" w14:textId="77777777" w:rsidR="001E3623" w:rsidRPr="00054D84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4D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3651493" w14:textId="77777777" w:rsidR="001E3623" w:rsidRPr="00054D84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D84">
              <w:rPr>
                <w:rFonts w:ascii="Times New Roman" w:hAnsi="Times New Roman" w:cs="Times New Roman"/>
                <w:sz w:val="24"/>
                <w:szCs w:val="24"/>
              </w:rPr>
              <w:t>5754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7D334D4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9E724C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7541</w:t>
            </w:r>
          </w:p>
        </w:tc>
      </w:tr>
      <w:tr w:rsidR="001E3623" w:rsidRPr="000A7C51" w14:paraId="4FBBB708" w14:textId="77777777" w:rsidTr="007F1CD4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0A808FFD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20A512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C6953F1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FC62B6E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07CE8F7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3020294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29C01C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E3623" w:rsidRPr="000A7C51" w14:paraId="741E85D3" w14:textId="77777777" w:rsidTr="007F1CD4">
        <w:tc>
          <w:tcPr>
            <w:tcW w:w="2972" w:type="dxa"/>
            <w:tcBorders>
              <w:top w:val="single" w:sz="4" w:space="0" w:color="auto"/>
            </w:tcBorders>
          </w:tcPr>
          <w:p w14:paraId="6F6984F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E1F20D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44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B3BD6F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1B262B3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38143D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115897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488B8D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</w:tr>
      <w:tr w:rsidR="001E3623" w:rsidRPr="000A7C51" w14:paraId="77D0B70C" w14:textId="77777777" w:rsidTr="007F1CD4">
        <w:tc>
          <w:tcPr>
            <w:tcW w:w="2972" w:type="dxa"/>
          </w:tcPr>
          <w:p w14:paraId="5200D52E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LTCF funding</w:t>
            </w:r>
          </w:p>
        </w:tc>
        <w:tc>
          <w:tcPr>
            <w:tcW w:w="936" w:type="dxa"/>
          </w:tcPr>
          <w:p w14:paraId="04FF245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B222D9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93CE49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01A0E5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2A4A36D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11E708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23" w:rsidRPr="000A7C51" w14:paraId="597A42B8" w14:textId="77777777" w:rsidTr="007F1CD4">
        <w:tc>
          <w:tcPr>
            <w:tcW w:w="2972" w:type="dxa"/>
          </w:tcPr>
          <w:p w14:paraId="1D0B41CB" w14:textId="5452642D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Not-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or-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rofit</w:t>
            </w:r>
          </w:p>
        </w:tc>
        <w:tc>
          <w:tcPr>
            <w:tcW w:w="936" w:type="dxa"/>
          </w:tcPr>
          <w:p w14:paraId="53E7DB1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36" w:type="dxa"/>
          </w:tcPr>
          <w:p w14:paraId="00CCF31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36" w:type="dxa"/>
          </w:tcPr>
          <w:p w14:paraId="5196D59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6" w:type="dxa"/>
          </w:tcPr>
          <w:p w14:paraId="228C844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30" w:type="dxa"/>
          </w:tcPr>
          <w:p w14:paraId="03BA8FB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14:paraId="27288B71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E3623" w:rsidRPr="000A7C51" w14:paraId="69D46AC3" w14:textId="77777777" w:rsidTr="007F1CD4">
        <w:tc>
          <w:tcPr>
            <w:tcW w:w="2972" w:type="dxa"/>
          </w:tcPr>
          <w:p w14:paraId="425E706C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936" w:type="dxa"/>
          </w:tcPr>
          <w:p w14:paraId="3C0BC86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936" w:type="dxa"/>
          </w:tcPr>
          <w:p w14:paraId="2B15251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36" w:type="dxa"/>
          </w:tcPr>
          <w:p w14:paraId="653BAF6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816" w:type="dxa"/>
          </w:tcPr>
          <w:p w14:paraId="3DC3EA8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230" w:type="dxa"/>
          </w:tcPr>
          <w:p w14:paraId="200982DB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850" w:type="dxa"/>
          </w:tcPr>
          <w:p w14:paraId="27EDD36B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1E3623" w:rsidRPr="000A7C51" w14:paraId="5B977F24" w14:textId="77777777" w:rsidTr="007F1CD4">
        <w:tc>
          <w:tcPr>
            <w:tcW w:w="2972" w:type="dxa"/>
          </w:tcPr>
          <w:p w14:paraId="1510B234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936" w:type="dxa"/>
          </w:tcPr>
          <w:p w14:paraId="3C9135E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936" w:type="dxa"/>
          </w:tcPr>
          <w:p w14:paraId="29CEB86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36" w:type="dxa"/>
          </w:tcPr>
          <w:p w14:paraId="7A8582E3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16" w:type="dxa"/>
          </w:tcPr>
          <w:p w14:paraId="6EFB2A2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230" w:type="dxa"/>
          </w:tcPr>
          <w:p w14:paraId="348C5B4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850" w:type="dxa"/>
          </w:tcPr>
          <w:p w14:paraId="07978A0B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1E3623" w:rsidRPr="000A7C51" w14:paraId="16567F9E" w14:textId="77777777" w:rsidTr="007F1CD4">
        <w:tc>
          <w:tcPr>
            <w:tcW w:w="2972" w:type="dxa"/>
          </w:tcPr>
          <w:p w14:paraId="5DF57C4A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LTCF places*</w:t>
            </w:r>
          </w:p>
        </w:tc>
        <w:tc>
          <w:tcPr>
            <w:tcW w:w="936" w:type="dxa"/>
          </w:tcPr>
          <w:p w14:paraId="2DAE1886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EF86E7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2170491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816EE70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2C62EA1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7F7BE91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23" w:rsidRPr="00CB2616" w14:paraId="167F1006" w14:textId="77777777" w:rsidTr="007F1CD4">
        <w:tc>
          <w:tcPr>
            <w:tcW w:w="2972" w:type="dxa"/>
          </w:tcPr>
          <w:p w14:paraId="0F6A9A0E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</w:tc>
        <w:tc>
          <w:tcPr>
            <w:tcW w:w="936" w:type="dxa"/>
          </w:tcPr>
          <w:p w14:paraId="07A4D3C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6" w:type="dxa"/>
          </w:tcPr>
          <w:p w14:paraId="595CE76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36" w:type="dxa"/>
          </w:tcPr>
          <w:p w14:paraId="5C258AF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6" w:type="dxa"/>
          </w:tcPr>
          <w:p w14:paraId="27521DCC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30" w:type="dxa"/>
          </w:tcPr>
          <w:p w14:paraId="144DE7B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14:paraId="0BBE16D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E3623" w:rsidRPr="00CB2616" w14:paraId="3AE6E16B" w14:textId="77777777" w:rsidTr="007F1CD4">
        <w:tc>
          <w:tcPr>
            <w:tcW w:w="2972" w:type="dxa"/>
          </w:tcPr>
          <w:p w14:paraId="23966875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25-49</w:t>
            </w:r>
          </w:p>
        </w:tc>
        <w:tc>
          <w:tcPr>
            <w:tcW w:w="936" w:type="dxa"/>
          </w:tcPr>
          <w:p w14:paraId="5C3225C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36" w:type="dxa"/>
          </w:tcPr>
          <w:p w14:paraId="0ADFEB8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36" w:type="dxa"/>
          </w:tcPr>
          <w:p w14:paraId="4B5B88A3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6" w:type="dxa"/>
          </w:tcPr>
          <w:p w14:paraId="1195B2F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230" w:type="dxa"/>
          </w:tcPr>
          <w:p w14:paraId="36FEF70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0" w:type="dxa"/>
          </w:tcPr>
          <w:p w14:paraId="6E57D72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1E3623" w:rsidRPr="00CB2616" w14:paraId="759F9B15" w14:textId="77777777" w:rsidTr="007F1CD4">
        <w:tc>
          <w:tcPr>
            <w:tcW w:w="2972" w:type="dxa"/>
          </w:tcPr>
          <w:p w14:paraId="46629A51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50-74</w:t>
            </w:r>
          </w:p>
        </w:tc>
        <w:tc>
          <w:tcPr>
            <w:tcW w:w="936" w:type="dxa"/>
          </w:tcPr>
          <w:p w14:paraId="4FC6E41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936" w:type="dxa"/>
          </w:tcPr>
          <w:p w14:paraId="1C2988A6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936" w:type="dxa"/>
          </w:tcPr>
          <w:p w14:paraId="006BFB8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6" w:type="dxa"/>
          </w:tcPr>
          <w:p w14:paraId="499E59B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230" w:type="dxa"/>
          </w:tcPr>
          <w:p w14:paraId="5AE4A73C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850" w:type="dxa"/>
          </w:tcPr>
          <w:p w14:paraId="10F0815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1E3623" w:rsidRPr="00CB2616" w14:paraId="41C7522F" w14:textId="77777777" w:rsidTr="007F1CD4">
        <w:tc>
          <w:tcPr>
            <w:tcW w:w="2972" w:type="dxa"/>
          </w:tcPr>
          <w:p w14:paraId="070D6DB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75-99</w:t>
            </w:r>
          </w:p>
        </w:tc>
        <w:tc>
          <w:tcPr>
            <w:tcW w:w="936" w:type="dxa"/>
          </w:tcPr>
          <w:p w14:paraId="2936CD5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36" w:type="dxa"/>
          </w:tcPr>
          <w:p w14:paraId="36703D8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36" w:type="dxa"/>
          </w:tcPr>
          <w:p w14:paraId="0AF4288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6" w:type="dxa"/>
          </w:tcPr>
          <w:p w14:paraId="53C2778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30" w:type="dxa"/>
          </w:tcPr>
          <w:p w14:paraId="6670B61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50" w:type="dxa"/>
          </w:tcPr>
          <w:p w14:paraId="0D06326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1E3623" w:rsidRPr="00CB2616" w14:paraId="5650B0C7" w14:textId="77777777" w:rsidTr="007F1CD4">
        <w:tc>
          <w:tcPr>
            <w:tcW w:w="2972" w:type="dxa"/>
          </w:tcPr>
          <w:p w14:paraId="16A8AF97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100+</w:t>
            </w:r>
          </w:p>
        </w:tc>
        <w:tc>
          <w:tcPr>
            <w:tcW w:w="936" w:type="dxa"/>
          </w:tcPr>
          <w:p w14:paraId="6064F78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36" w:type="dxa"/>
          </w:tcPr>
          <w:p w14:paraId="1C785D9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36" w:type="dxa"/>
          </w:tcPr>
          <w:p w14:paraId="50AC47F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6" w:type="dxa"/>
          </w:tcPr>
          <w:p w14:paraId="7C52D40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30" w:type="dxa"/>
          </w:tcPr>
          <w:p w14:paraId="109E15CC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50" w:type="dxa"/>
          </w:tcPr>
          <w:p w14:paraId="1BB6FE91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1E3623" w:rsidRPr="00CB2616" w14:paraId="67A86B6B" w14:textId="77777777" w:rsidTr="007F1CD4">
        <w:tc>
          <w:tcPr>
            <w:tcW w:w="2972" w:type="dxa"/>
          </w:tcPr>
          <w:p w14:paraId="709AB3A8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State*</w:t>
            </w:r>
          </w:p>
        </w:tc>
        <w:tc>
          <w:tcPr>
            <w:tcW w:w="936" w:type="dxa"/>
          </w:tcPr>
          <w:p w14:paraId="79EB2D6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E3A1F3D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6CD380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29EA7E31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3F7F2F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A31E84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23" w:rsidRPr="00CB2616" w14:paraId="0F68A7A6" w14:textId="77777777" w:rsidTr="007F1CD4">
        <w:tc>
          <w:tcPr>
            <w:tcW w:w="2972" w:type="dxa"/>
          </w:tcPr>
          <w:p w14:paraId="432DC54F" w14:textId="77D9E36B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ew South Wales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 xml:space="preserve"> – Greater Sydney</w:t>
            </w:r>
          </w:p>
        </w:tc>
        <w:tc>
          <w:tcPr>
            <w:tcW w:w="936" w:type="dxa"/>
          </w:tcPr>
          <w:p w14:paraId="4DF72E9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36" w:type="dxa"/>
          </w:tcPr>
          <w:p w14:paraId="1EC2DD8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936" w:type="dxa"/>
          </w:tcPr>
          <w:p w14:paraId="34B93DE3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6" w:type="dxa"/>
          </w:tcPr>
          <w:p w14:paraId="41880FF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30" w:type="dxa"/>
          </w:tcPr>
          <w:p w14:paraId="1BDA7E0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850" w:type="dxa"/>
          </w:tcPr>
          <w:p w14:paraId="2820DA6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1E3623" w:rsidRPr="00CB2616" w14:paraId="457A7352" w14:textId="77777777" w:rsidTr="007F1CD4">
        <w:tc>
          <w:tcPr>
            <w:tcW w:w="2972" w:type="dxa"/>
          </w:tcPr>
          <w:p w14:paraId="3CF43E2E" w14:textId="7CF66E3D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New South Wales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 xml:space="preserve"> – other</w:t>
            </w:r>
          </w:p>
        </w:tc>
        <w:tc>
          <w:tcPr>
            <w:tcW w:w="936" w:type="dxa"/>
          </w:tcPr>
          <w:p w14:paraId="0102515E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6" w:type="dxa"/>
          </w:tcPr>
          <w:p w14:paraId="50F830C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6" w:type="dxa"/>
          </w:tcPr>
          <w:p w14:paraId="5C7433E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6" w:type="dxa"/>
          </w:tcPr>
          <w:p w14:paraId="70F7587D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30" w:type="dxa"/>
          </w:tcPr>
          <w:p w14:paraId="5C0AA91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14:paraId="2006F1E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E3623" w:rsidRPr="00CB2616" w14:paraId="6024F437" w14:textId="77777777" w:rsidTr="007F1CD4">
        <w:tc>
          <w:tcPr>
            <w:tcW w:w="2972" w:type="dxa"/>
          </w:tcPr>
          <w:p w14:paraId="05A6F32C" w14:textId="14F0096E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ictoria</w:t>
            </w:r>
          </w:p>
        </w:tc>
        <w:tc>
          <w:tcPr>
            <w:tcW w:w="936" w:type="dxa"/>
          </w:tcPr>
          <w:p w14:paraId="70CBA56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936" w:type="dxa"/>
          </w:tcPr>
          <w:p w14:paraId="4F95C9D2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36" w:type="dxa"/>
          </w:tcPr>
          <w:p w14:paraId="406C4FE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16" w:type="dxa"/>
          </w:tcPr>
          <w:p w14:paraId="16436B1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230" w:type="dxa"/>
          </w:tcPr>
          <w:p w14:paraId="336F9D4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50" w:type="dxa"/>
          </w:tcPr>
          <w:p w14:paraId="5BF1A3C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1E3623" w:rsidRPr="00CB2616" w14:paraId="4FE36F02" w14:textId="77777777" w:rsidTr="007F1CD4">
        <w:tc>
          <w:tcPr>
            <w:tcW w:w="2972" w:type="dxa"/>
          </w:tcPr>
          <w:p w14:paraId="04B9C38B" w14:textId="57A690C2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ueensland</w:t>
            </w:r>
          </w:p>
        </w:tc>
        <w:tc>
          <w:tcPr>
            <w:tcW w:w="936" w:type="dxa"/>
          </w:tcPr>
          <w:p w14:paraId="658F4BA3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36" w:type="dxa"/>
          </w:tcPr>
          <w:p w14:paraId="4555A97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36" w:type="dxa"/>
          </w:tcPr>
          <w:p w14:paraId="02543B9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16" w:type="dxa"/>
          </w:tcPr>
          <w:p w14:paraId="747ECA26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230" w:type="dxa"/>
          </w:tcPr>
          <w:p w14:paraId="3F1DF9C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</w:tcPr>
          <w:p w14:paraId="7C0466A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1E3623" w:rsidRPr="00CB2616" w14:paraId="1AA94562" w14:textId="77777777" w:rsidTr="007F1CD4">
        <w:tc>
          <w:tcPr>
            <w:tcW w:w="2972" w:type="dxa"/>
          </w:tcPr>
          <w:p w14:paraId="63268541" w14:textId="2C0C4D7A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A74E4">
              <w:rPr>
                <w:rFonts w:ascii="Times New Roman" w:hAnsi="Times New Roman" w:cs="Times New Roman"/>
                <w:sz w:val="24"/>
                <w:szCs w:val="24"/>
              </w:rPr>
              <w:t>outh Australia</w:t>
            </w:r>
          </w:p>
        </w:tc>
        <w:tc>
          <w:tcPr>
            <w:tcW w:w="936" w:type="dxa"/>
          </w:tcPr>
          <w:p w14:paraId="57D2ED2C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36" w:type="dxa"/>
          </w:tcPr>
          <w:p w14:paraId="51E193A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36" w:type="dxa"/>
          </w:tcPr>
          <w:p w14:paraId="55EAC31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6" w:type="dxa"/>
          </w:tcPr>
          <w:p w14:paraId="2A4A22A4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30" w:type="dxa"/>
          </w:tcPr>
          <w:p w14:paraId="791FC1A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</w:tcPr>
          <w:p w14:paraId="5254CF80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1E3623" w:rsidRPr="000A7C51" w14:paraId="2FD009F5" w14:textId="77777777" w:rsidTr="007F1CD4">
        <w:tc>
          <w:tcPr>
            <w:tcW w:w="2972" w:type="dxa"/>
          </w:tcPr>
          <w:p w14:paraId="6AD778F2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LTCF remoteness</w:t>
            </w:r>
          </w:p>
        </w:tc>
        <w:tc>
          <w:tcPr>
            <w:tcW w:w="936" w:type="dxa"/>
          </w:tcPr>
          <w:p w14:paraId="6747CC87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87E578B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1F15D0B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138B37E8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EEC68A4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E773F9C" w14:textId="77777777" w:rsidR="001E3623" w:rsidRPr="000A7C51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3623" w:rsidRPr="00CB2616" w14:paraId="6846F2B9" w14:textId="77777777" w:rsidTr="007F1CD4">
        <w:tc>
          <w:tcPr>
            <w:tcW w:w="2972" w:type="dxa"/>
          </w:tcPr>
          <w:p w14:paraId="5B1ABE04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Major City</w:t>
            </w:r>
          </w:p>
        </w:tc>
        <w:tc>
          <w:tcPr>
            <w:tcW w:w="936" w:type="dxa"/>
          </w:tcPr>
          <w:p w14:paraId="2BF87A45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936" w:type="dxa"/>
          </w:tcPr>
          <w:p w14:paraId="7677623C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936" w:type="dxa"/>
          </w:tcPr>
          <w:p w14:paraId="5D008856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816" w:type="dxa"/>
          </w:tcPr>
          <w:p w14:paraId="787B44D9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230" w:type="dxa"/>
          </w:tcPr>
          <w:p w14:paraId="2C0D317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850" w:type="dxa"/>
          </w:tcPr>
          <w:p w14:paraId="112F8D2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</w:tr>
      <w:tr w:rsidR="001E3623" w:rsidRPr="00CB2616" w14:paraId="1800B5DC" w14:textId="77777777" w:rsidTr="007F1CD4">
        <w:tc>
          <w:tcPr>
            <w:tcW w:w="2972" w:type="dxa"/>
          </w:tcPr>
          <w:p w14:paraId="04DA9015" w14:textId="77777777" w:rsidR="001E3623" w:rsidRPr="000A7C51" w:rsidRDefault="001E3623" w:rsidP="007F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t </w:t>
            </w:r>
            <w:r w:rsidRPr="000A7C51">
              <w:rPr>
                <w:rFonts w:ascii="Times New Roman" w:hAnsi="Times New Roman" w:cs="Times New Roman"/>
                <w:sz w:val="24"/>
                <w:szCs w:val="24"/>
              </w:rPr>
              <w:t>Major City</w:t>
            </w:r>
          </w:p>
        </w:tc>
        <w:tc>
          <w:tcPr>
            <w:tcW w:w="936" w:type="dxa"/>
          </w:tcPr>
          <w:p w14:paraId="4FD6262F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36" w:type="dxa"/>
          </w:tcPr>
          <w:p w14:paraId="6583A786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36" w:type="dxa"/>
          </w:tcPr>
          <w:p w14:paraId="06BEA057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6" w:type="dxa"/>
          </w:tcPr>
          <w:p w14:paraId="5A19E938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30" w:type="dxa"/>
          </w:tcPr>
          <w:p w14:paraId="2F14EB5A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5095A5A6" w14:textId="77777777" w:rsidR="001E3623" w:rsidRPr="00CB2616" w:rsidRDefault="001E3623" w:rsidP="007F1C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261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14:paraId="6E4D899E" w14:textId="74D4BC0B" w:rsidR="001E3623" w:rsidRPr="000A7C51" w:rsidRDefault="00CA74E4" w:rsidP="001E36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TCF= long-term care facility.</w:t>
      </w:r>
    </w:p>
    <w:p w14:paraId="2FA5644A" w14:textId="77777777" w:rsidR="001E3623" w:rsidRPr="000A7C51" w:rsidRDefault="001E3623" w:rsidP="001E3623">
      <w:pPr>
        <w:rPr>
          <w:rFonts w:ascii="Times New Roman" w:hAnsi="Times New Roman" w:cs="Times New Roman"/>
          <w:sz w:val="24"/>
          <w:szCs w:val="24"/>
        </w:rPr>
      </w:pPr>
      <w:r w:rsidRPr="000A7C51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Only includes</w:t>
      </w:r>
      <w:r w:rsidRPr="000A7C51">
        <w:rPr>
          <w:rFonts w:ascii="Times New Roman" w:hAnsi="Times New Roman" w:cs="Times New Roman"/>
          <w:sz w:val="20"/>
          <w:szCs w:val="20"/>
        </w:rPr>
        <w:t xml:space="preserve"> regions with access to mobile X-ray servic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7054851" w14:textId="7725928F" w:rsidR="001E3623" w:rsidRDefault="001E3623" w:rsidP="001E3623">
      <w:pPr>
        <w:rPr>
          <w:rFonts w:ascii="Times New Roman" w:hAnsi="Times New Roman" w:cs="Times New Roman"/>
          <w:sz w:val="24"/>
          <w:szCs w:val="24"/>
        </w:rPr>
      </w:pPr>
    </w:p>
    <w:sectPr w:rsidR="001E3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563BE"/>
    <w:multiLevelType w:val="hybridMultilevel"/>
    <w:tmpl w:val="489CED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6778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23"/>
    <w:rsid w:val="00022538"/>
    <w:rsid w:val="001B5C76"/>
    <w:rsid w:val="001E3623"/>
    <w:rsid w:val="00214374"/>
    <w:rsid w:val="00435959"/>
    <w:rsid w:val="00743615"/>
    <w:rsid w:val="00A7149B"/>
    <w:rsid w:val="00B92B44"/>
    <w:rsid w:val="00CA74E4"/>
    <w:rsid w:val="00D47129"/>
    <w:rsid w:val="00EC73D6"/>
    <w:rsid w:val="00F4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F993D"/>
  <w15:chartTrackingRefBased/>
  <w15:docId w15:val="{D8E85F21-E09E-4B9D-AD6C-B6620DE7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623"/>
    <w:pPr>
      <w:ind w:left="720"/>
      <w:contextualSpacing/>
    </w:pPr>
  </w:style>
  <w:style w:type="paragraph" w:styleId="Revision">
    <w:name w:val="Revision"/>
    <w:hidden/>
    <w:uiPriority w:val="99"/>
    <w:semiHidden/>
    <w:rsid w:val="00CA74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yman</dc:creator>
  <cp:keywords/>
  <dc:description/>
  <cp:lastModifiedBy>Maria Inacio</cp:lastModifiedBy>
  <cp:revision>2</cp:revision>
  <dcterms:created xsi:type="dcterms:W3CDTF">2025-03-12T23:45:00Z</dcterms:created>
  <dcterms:modified xsi:type="dcterms:W3CDTF">2025-03-12T23:45:00Z</dcterms:modified>
</cp:coreProperties>
</file>